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EE376" w14:textId="1E4122BD" w:rsidR="00006B9C" w:rsidRDefault="00006B9C">
      <w:r w:rsidRPr="00006B9C">
        <w:rPr>
          <w:b/>
          <w:bCs/>
        </w:rPr>
        <w:t>Supplementary file 1:</w:t>
      </w:r>
      <w:r>
        <w:t xml:space="preserve"> </w:t>
      </w:r>
      <w:r>
        <w:rPr>
          <w:b/>
        </w:rPr>
        <w:t>Example interview questions (interviews were semi-structured so these questions should be seen as a guide to topics covered)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006B9C" w14:paraId="4BA71777" w14:textId="77777777" w:rsidTr="00F146AE">
        <w:tc>
          <w:tcPr>
            <w:tcW w:w="9016" w:type="dxa"/>
            <w:shd w:val="clear" w:color="auto" w:fill="D9D9D9"/>
          </w:tcPr>
          <w:p w14:paraId="2DEDF22B" w14:textId="77777777" w:rsidR="00006B9C" w:rsidRDefault="00006B9C" w:rsidP="00006B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663"/>
              <w:rPr>
                <w:color w:val="000000"/>
              </w:rPr>
            </w:pPr>
          </w:p>
          <w:p w14:paraId="5D423E62" w14:textId="0CA4EB92" w:rsidR="00006B9C" w:rsidRDefault="00006B9C" w:rsidP="00F146A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>What made you decide to become a LW? </w:t>
            </w:r>
          </w:p>
          <w:p w14:paraId="516010F0" w14:textId="77777777" w:rsidR="00006B9C" w:rsidRDefault="00006B9C" w:rsidP="00F146A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>How has your role as a LW changed since you started it?</w:t>
            </w:r>
          </w:p>
          <w:p w14:paraId="6D76B122" w14:textId="77777777" w:rsidR="00006B9C" w:rsidRDefault="00006B9C" w:rsidP="00F146A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>How far has the role been what you expected it would be like?</w:t>
            </w:r>
          </w:p>
          <w:p w14:paraId="7D765F68" w14:textId="77777777" w:rsidR="00006B9C" w:rsidRDefault="00006B9C" w:rsidP="00F146A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is the best thing for you about being a LW? </w:t>
            </w:r>
          </w:p>
          <w:p w14:paraId="413714F0" w14:textId="77777777" w:rsidR="00006B9C" w:rsidRDefault="00006B9C" w:rsidP="00F146A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What is the most challenging thing for you being a LW?  </w:t>
            </w:r>
          </w:p>
          <w:p w14:paraId="792B1446" w14:textId="77777777" w:rsidR="00006B9C" w:rsidRDefault="00006B9C" w:rsidP="00F146A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How often, if at all, have you thought about moving on from or leaving your role as a LW?  </w:t>
            </w:r>
          </w:p>
          <w:p w14:paraId="04B5C083" w14:textId="77777777" w:rsidR="00006B9C" w:rsidRDefault="00006B9C" w:rsidP="00F146A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What would you tell other people who are thinking about becoming a LW about what it is like to do the job?</w:t>
            </w:r>
          </w:p>
        </w:tc>
      </w:tr>
    </w:tbl>
    <w:p w14:paraId="3453ADE9" w14:textId="77777777" w:rsidR="00006B9C" w:rsidRDefault="00006B9C"/>
    <w:sectPr w:rsidR="00006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96BC9"/>
    <w:multiLevelType w:val="multilevel"/>
    <w:tmpl w:val="9948091C"/>
    <w:lvl w:ilvl="0">
      <w:start w:val="1"/>
      <w:numFmt w:val="bullet"/>
      <w:lvlText w:val="●"/>
      <w:lvlJc w:val="left"/>
      <w:pPr>
        <w:ind w:left="663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383" w:hanging="359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03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23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543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263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983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03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23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B9C"/>
    <w:rsid w:val="0000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ACCA7"/>
  <w15:chartTrackingRefBased/>
  <w15:docId w15:val="{8CA5D414-9E6E-403F-BA8C-740D80C98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Tierney</dc:creator>
  <cp:keywords/>
  <dc:description/>
  <cp:lastModifiedBy>Stephanie Tierney</cp:lastModifiedBy>
  <cp:revision>1</cp:revision>
  <dcterms:created xsi:type="dcterms:W3CDTF">2025-01-24T15:20:00Z</dcterms:created>
  <dcterms:modified xsi:type="dcterms:W3CDTF">2025-01-24T15:22:00Z</dcterms:modified>
</cp:coreProperties>
</file>